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1E75B" w14:textId="77777777" w:rsidR="00DF3ABE" w:rsidRPr="00CC1F50" w:rsidRDefault="00DF3ABE" w:rsidP="00DF3ABE">
      <w:pPr>
        <w:rPr>
          <w:rFonts w:ascii="Times New Roman" w:hAnsi="Times New Roman" w:cs="Times New Roman"/>
          <w:b/>
          <w:bCs/>
        </w:rPr>
      </w:pPr>
      <w:r w:rsidRPr="00CC1F50">
        <w:rPr>
          <w:rFonts w:ascii="Times New Roman" w:hAnsi="Times New Roman" w:cs="Times New Roman"/>
          <w:b/>
          <w:bCs/>
        </w:rPr>
        <w:t>Supplementary materials</w:t>
      </w:r>
    </w:p>
    <w:p w14:paraId="77B57E5F" w14:textId="68CE8A80" w:rsidR="00DF3ABE" w:rsidRDefault="00B12FB9" w:rsidP="00DF3ABE">
      <w:r>
        <w:rPr>
          <w:rFonts w:ascii="Times New Roman" w:hAnsi="Times New Roman" w:cs="Times New Roman"/>
          <w:b/>
          <w:bCs/>
        </w:rPr>
        <w:t xml:space="preserve">Supplementary </w:t>
      </w:r>
      <w:bookmarkStart w:id="0" w:name="_GoBack"/>
      <w:bookmarkEnd w:id="0"/>
      <w:r w:rsidR="00DF3ABE" w:rsidRPr="00CC1F50">
        <w:rPr>
          <w:rFonts w:ascii="Times New Roman" w:hAnsi="Times New Roman" w:cs="Times New Roman"/>
          <w:b/>
          <w:bCs/>
        </w:rPr>
        <w:t xml:space="preserve">Table S1. </w:t>
      </w:r>
      <w:r w:rsidR="00DF3ABE" w:rsidRPr="00CC1F50">
        <w:rPr>
          <w:rFonts w:ascii="Times New Roman" w:hAnsi="Times New Roman" w:cs="Times New Roman"/>
        </w:rPr>
        <w:t xml:space="preserve">Characteristics of </w:t>
      </w:r>
      <w:r w:rsidR="00DF3ABE">
        <w:rPr>
          <w:rFonts w:ascii="Times New Roman" w:hAnsi="Times New Roman" w:cs="Times New Roman"/>
        </w:rPr>
        <w:t>select</w:t>
      </w:r>
      <w:r w:rsidR="00DF3ABE" w:rsidRPr="00CC1F50">
        <w:rPr>
          <w:rFonts w:ascii="Times New Roman" w:hAnsi="Times New Roman" w:cs="Times New Roman"/>
        </w:rPr>
        <w:t xml:space="preserve"> AEs during first-line treatment stratified by race and </w:t>
      </w:r>
      <w:r w:rsidR="00DF3ABE" w:rsidRPr="00CC1F50">
        <w:rPr>
          <w:rFonts w:ascii="Times New Roman" w:hAnsi="Times New Roman" w:cs="Times New Roman"/>
          <w:lang w:eastAsia="zh-CN"/>
        </w:rPr>
        <w:t xml:space="preserve">first-line treatment regimen </w:t>
      </w:r>
      <w:r w:rsidR="00DF3ABE" w:rsidRPr="00CC1F50">
        <w:rPr>
          <w:rFonts w:ascii="Times New Roman" w:hAnsi="Times New Roman" w:cs="Times New Roman"/>
        </w:rPr>
        <w:t>among patients with I/P-risk aRCC</w:t>
      </w:r>
    </w:p>
    <w:tbl>
      <w:tblPr>
        <w:tblW w:w="13328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111"/>
        <w:gridCol w:w="443"/>
        <w:gridCol w:w="868"/>
        <w:gridCol w:w="543"/>
        <w:gridCol w:w="749"/>
        <w:gridCol w:w="684"/>
        <w:gridCol w:w="723"/>
        <w:gridCol w:w="1369"/>
        <w:gridCol w:w="603"/>
        <w:gridCol w:w="766"/>
        <w:gridCol w:w="560"/>
        <w:gridCol w:w="827"/>
        <w:gridCol w:w="686"/>
        <w:gridCol w:w="788"/>
        <w:gridCol w:w="538"/>
        <w:gridCol w:w="1051"/>
        <w:gridCol w:w="19"/>
      </w:tblGrid>
      <w:tr w:rsidR="00DF3ABE" w:rsidRPr="00DE7C98" w14:paraId="2992BEB7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BE0D6F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1605CE" w14:textId="77777777" w:rsidR="00DF3ABE" w:rsidRDefault="00DF3ABE" w:rsidP="003A2A8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Overall AEs (N=121)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E9AFAA" w14:textId="77777777" w:rsidR="00DF3ABE" w:rsidRDefault="00DF3ABE" w:rsidP="003A2A8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L NIVO+IPI AEs (n=74)</w:t>
            </w:r>
          </w:p>
        </w:tc>
        <w:tc>
          <w:tcPr>
            <w:tcW w:w="275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04E219" w14:textId="77777777" w:rsidR="00DF3ABE" w:rsidRDefault="00DF3ABE" w:rsidP="003A2A8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L PEM+AXI AEs (n=28)</w:t>
            </w:r>
          </w:p>
        </w:tc>
        <w:tc>
          <w:tcPr>
            <w:tcW w:w="306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62D503" w14:textId="77777777" w:rsidR="00DF3ABE" w:rsidRDefault="00DF3ABE" w:rsidP="003A2A8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L single agent TKI AEs (n=19)</w:t>
            </w:r>
          </w:p>
        </w:tc>
      </w:tr>
      <w:tr w:rsidR="00DF3ABE" w:rsidRPr="00DE7C98" w14:paraId="2ACBBA29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AB3829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967A4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frican Americ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13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DCBEB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8E628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frican Americ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13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6B745" w14:textId="77777777" w:rsidR="00DF3ABE" w:rsidRDefault="00DF3ABE" w:rsidP="003A2A8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91D74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frican Americ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13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FD0A3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7E0C7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frican Americ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133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B1105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Number of 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AE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-</w:t>
            </w: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White</w:t>
            </w:r>
          </w:p>
        </w:tc>
      </w:tr>
      <w:tr w:rsidR="00DF3ABE" w:rsidRPr="00DE7C98" w14:paraId="4E4C762A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B17C5A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FC712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20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8D7A3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101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96B81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1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2247D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62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29EC8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8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62C09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2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8355B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7D41A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Theme="minorHAnsi" w:hAnsi="Times New Roman" w:cs="Times New Roman"/>
                <w:sz w:val="16"/>
                <w:szCs w:val="16"/>
              </w:rPr>
              <w:t>n=19</w:t>
            </w:r>
          </w:p>
        </w:tc>
      </w:tr>
      <w:tr w:rsidR="00DF3ABE" w:rsidRPr="00DE7C98" w14:paraId="1163194D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E0292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E reported during 1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 </w:t>
            </w:r>
            <w:r w:rsidRPr="00581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588A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A88B4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3A1A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8E018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D5AC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1649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D6AF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E869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AD188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993DC0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6D97B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6336A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3399D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2A11D9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F970A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ABE" w:rsidRPr="00DE7C98" w14:paraId="6E5909A9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CE4AA8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h</w:t>
            </w:r>
          </w:p>
        </w:tc>
        <w:tc>
          <w:tcPr>
            <w:tcW w:w="131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12E4E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E42B8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671AC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A7C3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FC078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B871D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F45C1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7D920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37091A17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D48BC8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roid abnormality</w:t>
            </w:r>
          </w:p>
        </w:tc>
        <w:tc>
          <w:tcPr>
            <w:tcW w:w="131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036D5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8796B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AD2BE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7A968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ECE5A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32E4C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7F671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A3553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04952484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3AA88A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itis</w:t>
            </w:r>
          </w:p>
        </w:tc>
        <w:tc>
          <w:tcPr>
            <w:tcW w:w="131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609B3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2F41C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FC57D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C2FBC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41898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4625D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2741B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10C65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6FE8A528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67E91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 increased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27DB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E4ED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137B1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75F7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C6B80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8F46F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A2BB8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00708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246A5CC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4D462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 increased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24A05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27592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93443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BF9A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9513B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225F7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B47DF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50652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B599B1D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36844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hralgia/arthritis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D3B46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D642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832F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87FEC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46ECD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F8E34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34C9B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2BCCB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23837F70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0936F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eumonitis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44D26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47B0E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5A437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DC0DB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080B1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9F304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0AE37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C5FCE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71B98E91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C9F8B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itis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1564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98109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1B4D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4891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4BBBB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6CB06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B801E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2D2A3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343D6C0D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9F43EA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carditis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FD4FE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F05B4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EA189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BD5CD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9FD98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68208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B5904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6C992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11FB0A1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70FC2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D4419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E44B7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2EF9E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34FFA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1B95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6FED2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E929D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F6D39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2800B90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7DE7C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est grade of AE experienced during 1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 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F3E9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02321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8EF3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D7CF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80498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92920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9988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D0F1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17D67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B848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67D4B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58F1C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407C6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F1EAE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CCFFD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ABE" w:rsidRPr="00DE7C98" w14:paraId="41D85172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86416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34727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18FEB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0ECD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A50E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BE067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09A55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19E73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C7B0D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2FDE8AD4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94960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40B2E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1B34C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3DA3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96F40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1C9A0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4E683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0200F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EBF9E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363831BD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0A92E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E70C1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C7F25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AA17E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62E5C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15273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8DED1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CDD7E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E0DAD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106ECC7F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D8EC04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E30C7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17E0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DB69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311C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8DE55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A449F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B58ED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34FA3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2C609095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7DB70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A0D1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F5D89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82140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4668B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B319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19EE7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DDC35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9C9DD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C2CB572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977C9F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tion taken for AE experienced during 1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4A71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B1A8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6CDC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1C9A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2BF0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E7267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BB828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BC3C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E23C0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259BC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D5125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2D0AD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05AA5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52D2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818DE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ABE" w:rsidRPr="00DE7C98" w14:paraId="28789E5C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9C5FB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action taken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6D19C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82E13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064FA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2B53C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39A80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F0BB6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51956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DEC6A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0062DB33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5FFC26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apy delayed/slowed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5917A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ECE69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57EE6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6299D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B3FF6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5A04C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75675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0B08F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0232BCAC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FD83D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apy stopped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979C8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5C3BA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995B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A166B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EE877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D0E72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3FCE9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E4EBB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313808BE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CBE2A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apy dose change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984D7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E1AB7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7C0C7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F7CE7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931E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BD4AD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ED93C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4AA8B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5012061B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B42FB3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eatment/intervention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ported 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6B53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B34BA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B5BB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A9EE3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4AE6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3EAB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FDF3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258E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C98AB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DC08A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454EC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EC0D2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C1312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87E13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D8B7D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F3ABE" w:rsidRPr="00DE7C98" w14:paraId="37DE0450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810C01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B6662C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A575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6592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47539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5E653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5E43B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581DD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7EA07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63FE2098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58553E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 admission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CAFFB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1FC29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F3661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07F3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3D020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837DF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853CA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73F802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22B84DA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354614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oid use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CE457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4B6B5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61367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73D2AA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65B6A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1BDD0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FC667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F47B5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DF09D7F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948267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treatment/intervention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5B6FC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DBEE4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50CA20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6E72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BF49A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78FD6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9F5187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07AFC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EE96CDE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D6F05F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D0412F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1654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77B11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D14D5E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91E7B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7325C8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7D3C7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84FCF6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DE7C98" w14:paraId="4D196021" w14:textId="77777777" w:rsidTr="003A2A84">
        <w:trPr>
          <w:gridAfter w:val="1"/>
          <w:wAfter w:w="19" w:type="dxa"/>
          <w:trHeight w:val="2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025218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144D91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08E6B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94511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F7143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CEE19D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B20BE3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7F0B15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D91C24" w14:textId="77777777" w:rsidR="00DF3ABE" w:rsidRPr="00DE7C98" w:rsidRDefault="00DF3ABE" w:rsidP="003A2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3ABE" w:rsidRPr="0050150A" w14:paraId="77726E21" w14:textId="77777777" w:rsidTr="003A2A84">
        <w:trPr>
          <w:trHeight w:val="20"/>
        </w:trPr>
        <w:tc>
          <w:tcPr>
            <w:tcW w:w="1332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DAA" w14:textId="77777777" w:rsidR="00DF3ABE" w:rsidRPr="0050150A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y: 1L - first line; AE – adverse even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T - </w:t>
            </w:r>
            <w:r w:rsidRPr="00EA22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nine transamin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AST - </w:t>
            </w:r>
            <w:r w:rsidRPr="00EA22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ate aminotransfer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CI – confidence interval; ED – emergency department;</w:t>
            </w:r>
            <w:r w:rsidRPr="00501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n - minimum; max - maximum; p25-p75 - 25th and 75th percentiles; TKI - tyrosine kinase inhibitor.</w:t>
            </w:r>
          </w:p>
        </w:tc>
      </w:tr>
      <w:tr w:rsidR="00DF3ABE" w:rsidRPr="0050150A" w14:paraId="6C80006A" w14:textId="77777777" w:rsidTr="003A2A84">
        <w:trPr>
          <w:trHeight w:val="20"/>
        </w:trPr>
        <w:tc>
          <w:tcPr>
            <w:tcW w:w="1332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CCFD" w14:textId="77777777" w:rsidR="00DF3ABE" w:rsidRPr="0050150A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s may not sum to 100.0% (or specified column total) due to rounding</w:t>
            </w:r>
          </w:p>
        </w:tc>
      </w:tr>
      <w:tr w:rsidR="00DF3ABE" w:rsidRPr="0050150A" w14:paraId="6E9B32E5" w14:textId="77777777" w:rsidTr="003A2A84">
        <w:trPr>
          <w:trHeight w:val="20"/>
        </w:trPr>
        <w:tc>
          <w:tcPr>
            <w:tcW w:w="1332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CE21D" w14:textId="77777777" w:rsidR="00DF3ABE" w:rsidRPr="0050150A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1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501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ected AE/toxiciti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re</w:t>
            </w:r>
            <w:r w:rsidRPr="005015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lf-reported by provider; provider may have indicated up to 5 AEs/ toxicities during 1L. If a patient had any AEs during the first phase of data collection, additional AEs were not assessed in extended follow-up data collection; extended follow-up only collected data on AEs for patients with no AEs reported during the first phase of data collection. </w:t>
            </w:r>
          </w:p>
        </w:tc>
      </w:tr>
      <w:tr w:rsidR="00DF3ABE" w:rsidRPr="00DE7C98" w14:paraId="3B41C193" w14:textId="77777777" w:rsidTr="003A2A84">
        <w:trPr>
          <w:trHeight w:val="20"/>
        </w:trPr>
        <w:tc>
          <w:tcPr>
            <w:tcW w:w="1332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7C84" w14:textId="77777777" w:rsidR="00DF3ABE" w:rsidRPr="00DE7C98" w:rsidRDefault="00DF3ABE" w:rsidP="003A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 Categories of response not mutually exclusive; total may sum to more than column total.</w:t>
            </w:r>
          </w:p>
        </w:tc>
      </w:tr>
    </w:tbl>
    <w:p w14:paraId="2DACA9A2" w14:textId="77777777" w:rsidR="004C301F" w:rsidRDefault="004C301F"/>
    <w:sectPr w:rsidR="004C301F" w:rsidSect="00DF3ABE">
      <w:pgSz w:w="15840" w:h="12240" w:orient="landscape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BE"/>
    <w:rsid w:val="003D2CB7"/>
    <w:rsid w:val="004C301F"/>
    <w:rsid w:val="00833952"/>
    <w:rsid w:val="008B259C"/>
    <w:rsid w:val="00B12FB9"/>
    <w:rsid w:val="00B445B9"/>
    <w:rsid w:val="00DF3ABE"/>
    <w:rsid w:val="00F4252B"/>
    <w:rsid w:val="00F7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0491"/>
  <w15:chartTrackingRefBased/>
  <w15:docId w15:val="{DD0AC5A8-73FE-473D-A96C-B8506400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3ABE"/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A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A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A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A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A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A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A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A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A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A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A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3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A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3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ABE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3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ABE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3A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A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A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55eca6e-c8b4-4fb3-b384-d3456183491f">
      <Terms xmlns="http://schemas.microsoft.com/office/infopath/2007/PartnerControls"/>
    </lcf76f155ced4ddcb4097134ff3c332f>
    <_ip_UnifiedCompliancePolicyProperties xmlns="http://schemas.microsoft.com/sharepoint/v3" xsi:nil="true"/>
    <TaxCatchAll xmlns="b7ba3652-716c-4243-af4a-a91b1d4a7711" xsi:nil="true"/>
    <Date xmlns="b55eca6e-c8b4-4fb3-b384-d3456183491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1142007AA9E649B94FB244EF72A417" ma:contentTypeVersion="22" ma:contentTypeDescription="Create a new document." ma:contentTypeScope="" ma:versionID="e63e6b0cce0c490ff0ef6659d4f56319">
  <xsd:schema xmlns:xsd="http://www.w3.org/2001/XMLSchema" xmlns:xs="http://www.w3.org/2001/XMLSchema" xmlns:p="http://schemas.microsoft.com/office/2006/metadata/properties" xmlns:ns1="http://schemas.microsoft.com/sharepoint/v3" xmlns:ns2="b55eca6e-c8b4-4fb3-b384-d3456183491f" xmlns:ns3="b7ba3652-716c-4243-af4a-a91b1d4a7711" targetNamespace="http://schemas.microsoft.com/office/2006/metadata/properties" ma:root="true" ma:fieldsID="c2cee877a3aea3d9621dbf2ed3c8acdd" ns1:_="" ns2:_="" ns3:_="">
    <xsd:import namespace="http://schemas.microsoft.com/sharepoint/v3"/>
    <xsd:import namespace="b55eca6e-c8b4-4fb3-b384-d3456183491f"/>
    <xsd:import namespace="b7ba3652-716c-4243-af4a-a91b1d4a77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Dat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eca6e-c8b4-4fb3-b384-d34561834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fc63a1b-ebde-4b70-9848-a15f30cd2c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" ma:index="26" nillable="true" ma:displayName="Date" ma:format="DateOnly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a3652-716c-4243-af4a-a91b1d4a77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1d3adf4-f23e-4c18-a318-11172999b631}" ma:internalName="TaxCatchAll" ma:showField="CatchAllData" ma:web="b7ba3652-716c-4243-af4a-a91b1d4a77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ADC85A-B2DB-4800-BD03-CE44D960F4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A39B9F-3A6C-4B14-A0C9-060F88D24B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55eca6e-c8b4-4fb3-b384-d3456183491f"/>
    <ds:schemaRef ds:uri="b7ba3652-716c-4243-af4a-a91b1d4a7711"/>
  </ds:schemaRefs>
</ds:datastoreItem>
</file>

<file path=customXml/itemProps3.xml><?xml version="1.0" encoding="utf-8"?>
<ds:datastoreItem xmlns:ds="http://schemas.openxmlformats.org/officeDocument/2006/customXml" ds:itemID="{3821D482-1DAE-44CA-9555-F699E52213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55eca6e-c8b4-4fb3-b384-d3456183491f"/>
    <ds:schemaRef ds:uri="b7ba3652-716c-4243-af4a-a91b1d4a77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ht, Sarah</dc:creator>
  <cp:keywords/>
  <dc:description/>
  <cp:lastModifiedBy>Daniel M. Geynisman</cp:lastModifiedBy>
  <cp:revision>3</cp:revision>
  <dcterms:created xsi:type="dcterms:W3CDTF">2024-10-03T20:51:00Z</dcterms:created>
  <dcterms:modified xsi:type="dcterms:W3CDTF">2024-10-0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1142007AA9E649B94FB244EF72A417</vt:lpwstr>
  </property>
</Properties>
</file>